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4C8B1" w14:textId="77777777" w:rsidR="00AE6C6F" w:rsidRDefault="00AE6C6F" w:rsidP="007E0E98">
      <w:pPr>
        <w:pStyle w:val="SMHeading"/>
        <w:rPr>
          <w:b w:val="0"/>
          <w:bCs w:val="0"/>
        </w:rPr>
      </w:pPr>
      <w:r>
        <w:rPr>
          <w:b w:val="0"/>
          <w:bCs w:val="0"/>
        </w:rPr>
        <w:t xml:space="preserve">Filename: </w:t>
      </w:r>
      <w:r w:rsidR="007E0E98" w:rsidRPr="00AD036C">
        <w:rPr>
          <w:b w:val="0"/>
          <w:bCs w:val="0"/>
        </w:rPr>
        <w:t xml:space="preserve">Supplementary </w:t>
      </w:r>
      <w:r w:rsidR="007E0E98">
        <w:rPr>
          <w:b w:val="0"/>
          <w:bCs w:val="0"/>
        </w:rPr>
        <w:t>Data</w:t>
      </w:r>
      <w:r w:rsidR="007E0E98" w:rsidRPr="00AD036C">
        <w:rPr>
          <w:b w:val="0"/>
          <w:bCs w:val="0"/>
        </w:rPr>
        <w:t xml:space="preserve"> 1.  </w:t>
      </w:r>
    </w:p>
    <w:p w14:paraId="4BDC1BAD" w14:textId="575B5F9F" w:rsidR="007E0E98" w:rsidRPr="00AD036C" w:rsidRDefault="00AE6C6F" w:rsidP="007E0E98">
      <w:pPr>
        <w:pStyle w:val="SMHeading"/>
        <w:rPr>
          <w:b w:val="0"/>
          <w:bCs w:val="0"/>
        </w:rPr>
      </w:pPr>
      <w:r>
        <w:rPr>
          <w:b w:val="0"/>
          <w:bCs w:val="0"/>
        </w:rPr>
        <w:t xml:space="preserve">Description: </w:t>
      </w:r>
      <w:r w:rsidR="007E0E98" w:rsidRPr="00AD036C">
        <w:rPr>
          <w:b w:val="0"/>
          <w:bCs w:val="0"/>
        </w:rPr>
        <w:t xml:space="preserve">Annotations and predictions of all sequences identified in the NusG superfamily (Attached Separately).  Overall Pred: overall prediction, NFS: not fold-switching; FS: fold switching.  Overall AtoB Disc: Average </w:t>
      </w:r>
      <w:r w:rsidR="007E0E98" w:rsidRPr="00AD036C">
        <w:rPr>
          <w:rFonts w:ascii="Symbol" w:hAnsi="Symbol"/>
          <w:b w:val="0"/>
          <w:bCs w:val="0"/>
        </w:rPr>
        <w:t>a</w:t>
      </w:r>
      <w:r w:rsidR="007E0E98" w:rsidRPr="00AD036C">
        <w:rPr>
          <w:b w:val="0"/>
          <w:bCs w:val="0"/>
        </w:rPr>
        <w:t xml:space="preserve">-helix &lt;-&gt; </w:t>
      </w:r>
      <w:r w:rsidR="007E0E98" w:rsidRPr="00AD036C">
        <w:rPr>
          <w:rFonts w:ascii="Symbol" w:hAnsi="Symbol"/>
          <w:b w:val="0"/>
          <w:bCs w:val="0"/>
        </w:rPr>
        <w:t>b</w:t>
      </w:r>
      <w:r w:rsidR="007E0E98" w:rsidRPr="00AD036C">
        <w:rPr>
          <w:b w:val="0"/>
          <w:bCs w:val="0"/>
        </w:rPr>
        <w:t xml:space="preserve">-strand discrepancies between the two predictions and their reference </w:t>
      </w:r>
      <w:r w:rsidR="007E0E98" w:rsidRPr="00AD036C">
        <w:rPr>
          <w:rFonts w:ascii="Symbol" w:hAnsi="Symbol"/>
          <w:b w:val="0"/>
          <w:bCs w:val="0"/>
        </w:rPr>
        <w:t>b</w:t>
      </w:r>
      <w:r w:rsidR="007E0E98" w:rsidRPr="00AD036C">
        <w:rPr>
          <w:b w:val="0"/>
          <w:bCs w:val="0"/>
        </w:rPr>
        <w:t xml:space="preserve">-sheet predictions.    Confidences: Good confidence: at least 5 sequences hit; Low confidence: fewer than 5 sequences hit.  Preds used: 1: JPred database only; 2: Uniref Databse only, 3: predictions from both databases.  Both databases were used when both confidences were good; otherwise, only the database with good confidence were used.  If neither database yielded high-confidence sequence hits, no prediction was made.  %identity: percent identity of original sequence from UniRef90 to Ensemble sequence.  Minimum identity was 90%.  </w:t>
      </w:r>
      <w:r w:rsidR="007E0E98" w:rsidRPr="00AD036C">
        <w:rPr>
          <w:b w:val="0"/>
          <w:bCs w:val="0"/>
          <w:i/>
          <w:iCs/>
        </w:rPr>
        <w:t>secE</w:t>
      </w:r>
      <w:r w:rsidR="007E0E98" w:rsidRPr="00AD036C">
        <w:rPr>
          <w:b w:val="0"/>
          <w:bCs w:val="0"/>
        </w:rPr>
        <w:t xml:space="preserve"> start/stop and </w:t>
      </w:r>
      <w:r w:rsidR="007E0E98" w:rsidRPr="00AD036C">
        <w:rPr>
          <w:b w:val="0"/>
          <w:bCs w:val="0"/>
          <w:i/>
          <w:iCs/>
        </w:rPr>
        <w:t>rplK</w:t>
      </w:r>
      <w:r w:rsidR="007E0E98" w:rsidRPr="00AD036C">
        <w:rPr>
          <w:b w:val="0"/>
          <w:bCs w:val="0"/>
        </w:rPr>
        <w:t xml:space="preserve"> start/stop indicate proximity to genes in the housekeeping NusG operon.</w:t>
      </w:r>
    </w:p>
    <w:p w14:paraId="561E97C9" w14:textId="77777777" w:rsidR="007E0E98" w:rsidRDefault="007E0E98" w:rsidP="007E0E98">
      <w:pPr>
        <w:spacing w:after="0" w:line="240" w:lineRule="auto"/>
        <w:rPr>
          <w:rFonts w:ascii="Arial" w:eastAsia="Times New Roman" w:hAnsi="Arial" w:cs="Arial"/>
          <w:lang w:val="en-US"/>
        </w:rPr>
      </w:pPr>
    </w:p>
    <w:p w14:paraId="1A939DC0" w14:textId="77777777" w:rsidR="00AE6C6F" w:rsidRDefault="00AE6C6F" w:rsidP="007E0E98">
      <w:pPr>
        <w:pStyle w:val="SMHeading"/>
        <w:rPr>
          <w:b w:val="0"/>
          <w:bCs w:val="0"/>
        </w:rPr>
      </w:pPr>
      <w:r>
        <w:rPr>
          <w:b w:val="0"/>
          <w:bCs w:val="0"/>
        </w:rPr>
        <w:t xml:space="preserve">Filename: </w:t>
      </w:r>
      <w:r w:rsidR="007E0E98">
        <w:rPr>
          <w:b w:val="0"/>
          <w:bCs w:val="0"/>
        </w:rPr>
        <w:t>Supplementary Data 2</w:t>
      </w:r>
      <w:r w:rsidR="007E0E98" w:rsidRPr="00AD036C">
        <w:rPr>
          <w:b w:val="0"/>
          <w:bCs w:val="0"/>
        </w:rPr>
        <w:t xml:space="preserve">.  </w:t>
      </w:r>
    </w:p>
    <w:p w14:paraId="6EB1CEFC" w14:textId="5C1B9569" w:rsidR="007E0E98" w:rsidRPr="00AD036C" w:rsidRDefault="00AE6C6F" w:rsidP="007E0E98">
      <w:pPr>
        <w:pStyle w:val="SMHeading"/>
        <w:rPr>
          <w:b w:val="0"/>
          <w:bCs w:val="0"/>
        </w:rPr>
      </w:pPr>
      <w:r>
        <w:rPr>
          <w:b w:val="0"/>
          <w:bCs w:val="0"/>
        </w:rPr>
        <w:t>Description</w:t>
      </w:r>
      <w:r w:rsidR="00E623E7">
        <w:rPr>
          <w:b w:val="0"/>
          <w:bCs w:val="0"/>
        </w:rPr>
        <w:t xml:space="preserve">: </w:t>
      </w:r>
      <w:r w:rsidR="007E0E98" w:rsidRPr="00AD036C">
        <w:rPr>
          <w:b w:val="0"/>
          <w:bCs w:val="0"/>
        </w:rPr>
        <w:t xml:space="preserve">Additional annotations and predictions of archaeal and eukaryotic sequences used to determine the tree in Fig. 4. Overall Pred: overall prediction, NFS: not fold-switching; FS: fold switching.  Overall AtoB Disc: Average </w:t>
      </w:r>
      <w:r w:rsidR="007E0E98" w:rsidRPr="00AD036C">
        <w:rPr>
          <w:rFonts w:ascii="Symbol" w:hAnsi="Symbol"/>
          <w:b w:val="0"/>
          <w:bCs w:val="0"/>
        </w:rPr>
        <w:t>a</w:t>
      </w:r>
      <w:r w:rsidR="007E0E98" w:rsidRPr="00AD036C">
        <w:rPr>
          <w:b w:val="0"/>
          <w:bCs w:val="0"/>
        </w:rPr>
        <w:t xml:space="preserve">-helix &lt;-&gt; </w:t>
      </w:r>
      <w:r w:rsidR="007E0E98" w:rsidRPr="00AD036C">
        <w:rPr>
          <w:rFonts w:ascii="Symbol" w:hAnsi="Symbol"/>
          <w:b w:val="0"/>
          <w:bCs w:val="0"/>
        </w:rPr>
        <w:t>b</w:t>
      </w:r>
      <w:r w:rsidR="007E0E98" w:rsidRPr="00AD036C">
        <w:rPr>
          <w:b w:val="0"/>
          <w:bCs w:val="0"/>
        </w:rPr>
        <w:t xml:space="preserve">-strand discrepancies between the two predictions and their reference </w:t>
      </w:r>
      <w:r w:rsidR="007E0E98" w:rsidRPr="00AD036C">
        <w:rPr>
          <w:rFonts w:ascii="Symbol" w:hAnsi="Symbol"/>
          <w:b w:val="0"/>
          <w:bCs w:val="0"/>
        </w:rPr>
        <w:t>b</w:t>
      </w:r>
      <w:r w:rsidR="007E0E98" w:rsidRPr="00AD036C">
        <w:rPr>
          <w:b w:val="0"/>
          <w:bCs w:val="0"/>
        </w:rPr>
        <w:t>-sheet predictions.    Confidences: Good confidence: at least 5 sequences hit; Low confidence: fewer than 5 sequences hit.  Preds used: 1: JPred database only; 2: Uniref Databse only, 3: predictions from both databases.  Both databases were used when both confidences were good; otherwise, only the database with good confidence were used.  If neither database yielded high-confidence sequence hits, no prediction was made.  (Attached separately.)</w:t>
      </w:r>
    </w:p>
    <w:p w14:paraId="11F3100A" w14:textId="7DE28AE8" w:rsidR="004F1529" w:rsidRDefault="004F1529"/>
    <w:sectPr w:rsidR="004F1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E98"/>
    <w:rsid w:val="000468FF"/>
    <w:rsid w:val="001A7EBF"/>
    <w:rsid w:val="001B3A0F"/>
    <w:rsid w:val="001D3081"/>
    <w:rsid w:val="00206BFE"/>
    <w:rsid w:val="0023633E"/>
    <w:rsid w:val="00262BBC"/>
    <w:rsid w:val="00396294"/>
    <w:rsid w:val="003B663A"/>
    <w:rsid w:val="00477094"/>
    <w:rsid w:val="004F1529"/>
    <w:rsid w:val="00500643"/>
    <w:rsid w:val="005222E4"/>
    <w:rsid w:val="00543417"/>
    <w:rsid w:val="00617417"/>
    <w:rsid w:val="00633F55"/>
    <w:rsid w:val="006441CF"/>
    <w:rsid w:val="006B0D70"/>
    <w:rsid w:val="007852DF"/>
    <w:rsid w:val="007C690F"/>
    <w:rsid w:val="007E0E98"/>
    <w:rsid w:val="00811B41"/>
    <w:rsid w:val="008146FE"/>
    <w:rsid w:val="008D6266"/>
    <w:rsid w:val="008E4C1F"/>
    <w:rsid w:val="00934D05"/>
    <w:rsid w:val="00963E62"/>
    <w:rsid w:val="009A30C5"/>
    <w:rsid w:val="00A11C45"/>
    <w:rsid w:val="00A93069"/>
    <w:rsid w:val="00A931FF"/>
    <w:rsid w:val="00AC606A"/>
    <w:rsid w:val="00AE6C6F"/>
    <w:rsid w:val="00B61BFD"/>
    <w:rsid w:val="00B745D3"/>
    <w:rsid w:val="00BD20D3"/>
    <w:rsid w:val="00C16C5C"/>
    <w:rsid w:val="00CB3271"/>
    <w:rsid w:val="00CC5BB8"/>
    <w:rsid w:val="00D80632"/>
    <w:rsid w:val="00DE42EB"/>
    <w:rsid w:val="00E623E7"/>
    <w:rsid w:val="00E73EC8"/>
    <w:rsid w:val="00ED30D1"/>
    <w:rsid w:val="00F15070"/>
    <w:rsid w:val="00F37E27"/>
    <w:rsid w:val="00F96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8E4FE"/>
  <w15:chartTrackingRefBased/>
  <w15:docId w15:val="{32A2A8E0-E088-4543-86E0-8975DC4C4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E98"/>
    <w:pPr>
      <w:spacing w:after="160"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E9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E0E98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E0E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517</Characters>
  <Application>Microsoft Office Word</Application>
  <DocSecurity>0</DocSecurity>
  <Lines>50</Lines>
  <Paragraphs>14</Paragraphs>
  <ScaleCrop>false</ScaleCrop>
  <Company/>
  <LinksUpToDate>false</LinksUpToDate>
  <CharactersWithSpaces>1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ter, Lauren (NIH/NLM/NCBI) [E]</dc:creator>
  <cp:keywords/>
  <dc:description/>
  <cp:lastModifiedBy>Porter, Lauren (NIH/NLM/NCBI) [E]</cp:lastModifiedBy>
  <cp:revision>3</cp:revision>
  <dcterms:created xsi:type="dcterms:W3CDTF">2022-06-15T17:38:00Z</dcterms:created>
  <dcterms:modified xsi:type="dcterms:W3CDTF">2022-06-15T17:39:00Z</dcterms:modified>
</cp:coreProperties>
</file>